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30C" w:rsidRPr="00210EE4" w:rsidRDefault="006D630C" w:rsidP="000F2080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0F2080">
        <w:rPr>
          <w:b/>
        </w:rPr>
        <w:t>Development and thyroid hormone dependence of skeletal muscle mitochondrial function towards birth</w:t>
      </w:r>
    </w:p>
    <w:p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0F2080">
        <w:t>K. L. Davies</w:t>
      </w:r>
      <w:r w:rsidR="000F2080">
        <w:rPr>
          <w:vertAlign w:val="superscript"/>
        </w:rPr>
        <w:t>1</w:t>
      </w:r>
      <w:r w:rsidR="000F2080">
        <w:t>*, E. J. Camm</w:t>
      </w:r>
      <w:r w:rsidR="000F2080">
        <w:rPr>
          <w:vertAlign w:val="superscript"/>
        </w:rPr>
        <w:t>1</w:t>
      </w:r>
      <w:r w:rsidR="000F2080">
        <w:t>, E. V. Atkinson</w:t>
      </w:r>
      <w:r w:rsidR="000F2080">
        <w:rPr>
          <w:vertAlign w:val="superscript"/>
        </w:rPr>
        <w:t>1</w:t>
      </w:r>
      <w:r w:rsidR="000F2080">
        <w:t>, T. Lopez</w:t>
      </w:r>
      <w:r w:rsidR="000F2080">
        <w:rPr>
          <w:vertAlign w:val="superscript"/>
        </w:rPr>
        <w:t>1</w:t>
      </w:r>
      <w:r w:rsidR="000F2080">
        <w:t>, A. J. Forhead</w:t>
      </w:r>
      <w:r w:rsidR="000F2080" w:rsidRPr="00CF0975">
        <w:rPr>
          <w:vertAlign w:val="superscript"/>
        </w:rPr>
        <w:t>1</w:t>
      </w:r>
      <w:proofErr w:type="gramStart"/>
      <w:r w:rsidR="000F2080">
        <w:rPr>
          <w:vertAlign w:val="superscript"/>
        </w:rPr>
        <w:t>,2</w:t>
      </w:r>
      <w:proofErr w:type="gramEnd"/>
      <w:r w:rsidR="000F2080">
        <w:t>, A. J. Murray</w:t>
      </w:r>
      <w:r w:rsidR="000F2080">
        <w:rPr>
          <w:vertAlign w:val="superscript"/>
        </w:rPr>
        <w:t>1</w:t>
      </w:r>
      <w:r w:rsidR="000F2080">
        <w:t>, A. L. Fowden</w:t>
      </w:r>
      <w:r w:rsidR="000F2080">
        <w:rPr>
          <w:vertAlign w:val="superscript"/>
        </w:rPr>
        <w:t>1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0F2080">
        <w:rPr>
          <w:rFonts w:cstheme="minorHAnsi"/>
          <w:b/>
        </w:rPr>
        <w:t xml:space="preserve"> </w:t>
      </w:r>
      <w:r w:rsidR="000F2080" w:rsidRPr="000F2080">
        <w:rPr>
          <w:rFonts w:cstheme="minorHAnsi"/>
        </w:rPr>
        <w:t>Welsh mountain sheep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</w:p>
    <w:p w:rsidR="006D630C" w:rsidRPr="00210EE4" w:rsidRDefault="00B10475" w:rsidP="006D630C">
      <w:pPr>
        <w:rPr>
          <w:rFonts w:cstheme="minorHAnsi"/>
        </w:rPr>
      </w:pPr>
      <w:r>
        <w:rPr>
          <w:rFonts w:cstheme="minorHAnsi"/>
        </w:rPr>
        <w:t>We hypothesise that there may be thyroid hormone-dependent changes in mitochondrial abundance and function over late gestation in preparation for birth.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6D630C" w:rsidRPr="00210EE4" w:rsidRDefault="00B10475" w:rsidP="006D630C">
      <w:pPr>
        <w:rPr>
          <w:rFonts w:cstheme="minorHAnsi"/>
        </w:rPr>
      </w:pPr>
      <w:r>
        <w:rPr>
          <w:rFonts w:cstheme="minorHAnsi"/>
        </w:rPr>
        <w:t xml:space="preserve">Number of samples </w:t>
      </w:r>
      <w:bookmarkStart w:id="0" w:name="_GoBack"/>
      <w:bookmarkEnd w:id="0"/>
      <w:r w:rsidR="00500E6B">
        <w:rPr>
          <w:rFonts w:cstheme="minorHAnsi"/>
        </w:rPr>
        <w:t>(one sample per fetus/lamb)</w:t>
      </w:r>
    </w:p>
    <w:p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784" w:type="dxa"/>
        <w:tblLook w:val="04A0" w:firstRow="1" w:lastRow="0" w:firstColumn="1" w:lastColumn="0" w:noHBand="0" w:noVBand="1"/>
      </w:tblPr>
      <w:tblGrid>
        <w:gridCol w:w="1402"/>
        <w:gridCol w:w="1278"/>
        <w:gridCol w:w="1794"/>
        <w:gridCol w:w="1051"/>
        <w:gridCol w:w="718"/>
        <w:gridCol w:w="830"/>
        <w:gridCol w:w="942"/>
        <w:gridCol w:w="1471"/>
        <w:gridCol w:w="1353"/>
        <w:gridCol w:w="1311"/>
        <w:gridCol w:w="1040"/>
        <w:gridCol w:w="1313"/>
        <w:gridCol w:w="1281"/>
      </w:tblGrid>
      <w:tr w:rsidR="004512B5" w:rsidRPr="00210EE4" w:rsidTr="008F7D5D">
        <w:tc>
          <w:tcPr>
            <w:tcW w:w="1402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168" w:type="dxa"/>
          </w:tcPr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794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1051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18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830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942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1471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353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375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086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13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  <w:tc>
          <w:tcPr>
            <w:tcW w:w="1281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 Total oxygen consumption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04 days of gestational age (</w:t>
            </w:r>
            <w:proofErr w:type="spellStart"/>
            <w:r>
              <w:rPr>
                <w:rFonts w:cstheme="minorHAnsi"/>
              </w:rPr>
              <w:t>dG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.51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27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008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 w:rsidRPr="005A1138">
              <w:rPr>
                <w:rFonts w:cstheme="minorHAnsi"/>
              </w:rPr>
              <w:t>nmol</w:t>
            </w:r>
            <w:proofErr w:type="spellEnd"/>
            <w:r w:rsidRPr="005A1138">
              <w:rPr>
                <w:rFonts w:cstheme="minorHAnsi"/>
              </w:rPr>
              <w:t xml:space="preserve"> O2/min/mg dry weight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A3B0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.80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2.08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7.34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1.84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3.62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hyroidectomised (TX)</w:t>
            </w:r>
          </w:p>
        </w:tc>
        <w:tc>
          <w:tcPr>
            <w:tcW w:w="1051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3.55</w:t>
            </w:r>
          </w:p>
        </w:tc>
        <w:tc>
          <w:tcPr>
            <w:tcW w:w="718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830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462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ge-matched control (AMC)</w:t>
            </w:r>
          </w:p>
        </w:tc>
        <w:tc>
          <w:tcPr>
            <w:tcW w:w="1375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Student’s t-test, unpaired (t-test)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4.82</w:t>
            </w:r>
          </w:p>
        </w:tc>
        <w:tc>
          <w:tcPr>
            <w:tcW w:w="718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59</w:t>
            </w:r>
          </w:p>
        </w:tc>
        <w:tc>
          <w:tcPr>
            <w:tcW w:w="830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0.0667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F86ADA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</w:t>
            </w:r>
            <w:r w:rsidR="00F86ADA">
              <w:rPr>
                <w:rFonts w:cstheme="minorHAnsi"/>
              </w:rPr>
              <w:t xml:space="preserve">non-parametric; </w:t>
            </w:r>
            <w:r w:rsidR="00F86ADA">
              <w:rPr>
                <w:rFonts w:cstheme="minorHAnsi"/>
              </w:rPr>
              <w:t>NP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 Pyruvate-supported oxygen consumption 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.00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69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 w:rsidRPr="005A1138">
              <w:rPr>
                <w:rFonts w:cstheme="minorHAnsi"/>
              </w:rPr>
              <w:t>nmol</w:t>
            </w:r>
            <w:proofErr w:type="spellEnd"/>
            <w:r w:rsidRPr="005A1138">
              <w:rPr>
                <w:rFonts w:cstheme="minorHAnsi"/>
              </w:rPr>
              <w:t xml:space="preserve"> O2/min/mg dry weight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A3B0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.66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2.44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7.71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36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3.84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3.77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4.01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320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4.41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016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proofErr w:type="spellStart"/>
            <w:r>
              <w:rPr>
                <w:rFonts w:cstheme="minorHAnsi"/>
              </w:rPr>
              <w:t>Palmitoyl</w:t>
            </w:r>
            <w:proofErr w:type="spellEnd"/>
            <w:r>
              <w:rPr>
                <w:rFonts w:cstheme="minorHAnsi"/>
              </w:rPr>
              <w:t xml:space="preserve"> carnitine-supported oxygen consumption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60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038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 w:rsidRPr="005A1138">
              <w:rPr>
                <w:rFonts w:cstheme="minorHAnsi"/>
              </w:rPr>
              <w:t>nmol</w:t>
            </w:r>
            <w:proofErr w:type="spellEnd"/>
            <w:r w:rsidRPr="005A1138">
              <w:rPr>
                <w:rFonts w:cstheme="minorHAnsi"/>
              </w:rPr>
              <w:t xml:space="preserve"> O2/min/mg dry weight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A3B0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99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2.87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5.48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2.75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42" w:type="dxa"/>
            <w:vMerge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F553B" w:rsidRDefault="00BA71A8" w:rsidP="00BB5B6A">
            <w:pPr>
              <w:rPr>
                <w:rFonts w:cstheme="minorHAnsi"/>
                <w:b/>
              </w:rPr>
            </w:pPr>
            <w:r w:rsidRPr="00EF553B">
              <w:rPr>
                <w:rFonts w:cstheme="minorHAnsi"/>
                <w:b/>
              </w:rPr>
              <w:t>0.0411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718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30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 w:rsidRPr="00EF553B">
              <w:rPr>
                <w:rFonts w:cstheme="minorHAnsi"/>
                <w:b/>
              </w:rPr>
              <w:t>0.0043</w:t>
            </w:r>
          </w:p>
        </w:tc>
        <w:tc>
          <w:tcPr>
            <w:tcW w:w="1471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</w:tc>
        <w:tc>
          <w:tcPr>
            <w:tcW w:w="1086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B5B6A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4. Citrate synthase activity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</w:t>
            </w:r>
            <w:r>
              <w:rPr>
                <w:rFonts w:cstheme="minorHAnsi"/>
              </w:rPr>
              <w:lastRenderedPageBreak/>
              <w:t>thyroid dependent</w:t>
            </w:r>
          </w:p>
        </w:tc>
        <w:tc>
          <w:tcPr>
            <w:tcW w:w="1794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04dGA</w:t>
            </w:r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50</w:t>
            </w:r>
          </w:p>
        </w:tc>
        <w:tc>
          <w:tcPr>
            <w:tcW w:w="718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EF553B" w:rsidRDefault="00BA71A8" w:rsidP="008F7D5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F7D5D">
            <w:pPr>
              <w:rPr>
                <w:rFonts w:cstheme="minorHAnsi"/>
              </w:rPr>
            </w:pPr>
            <w:r w:rsidRPr="008F7D5D">
              <w:rPr>
                <w:rFonts w:cstheme="minorHAnsi"/>
              </w:rPr>
              <w:t>µ</w:t>
            </w:r>
            <w:proofErr w:type="spellStart"/>
            <w:r w:rsidRPr="008F7D5D">
              <w:rPr>
                <w:rFonts w:cstheme="minorHAnsi"/>
              </w:rPr>
              <w:t>mol</w:t>
            </w:r>
            <w:proofErr w:type="spellEnd"/>
            <w:r w:rsidRPr="008F7D5D">
              <w:rPr>
                <w:rFonts w:cstheme="minorHAnsi"/>
              </w:rPr>
              <w:t>/min/mg protei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89</w:t>
            </w:r>
          </w:p>
        </w:tc>
        <w:tc>
          <w:tcPr>
            <w:tcW w:w="718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23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219</w:t>
            </w:r>
          </w:p>
        </w:tc>
        <w:tc>
          <w:tcPr>
            <w:tcW w:w="718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74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359</w:t>
            </w:r>
          </w:p>
        </w:tc>
        <w:tc>
          <w:tcPr>
            <w:tcW w:w="718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39</w:t>
            </w:r>
          </w:p>
        </w:tc>
        <w:tc>
          <w:tcPr>
            <w:tcW w:w="718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A3B00" w:rsidRDefault="00BA71A8" w:rsidP="008F7D5D">
            <w:pPr>
              <w:rPr>
                <w:rFonts w:cstheme="minorHAnsi"/>
                <w:b/>
              </w:rPr>
            </w:pPr>
            <w:r w:rsidRPr="00EA3B00">
              <w:rPr>
                <w:rFonts w:cstheme="minorHAnsi"/>
                <w:b/>
              </w:rPr>
              <w:t>0.0005</w:t>
            </w:r>
          </w:p>
        </w:tc>
        <w:tc>
          <w:tcPr>
            <w:tcW w:w="1471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0.057</w:t>
            </w:r>
          </w:p>
        </w:tc>
        <w:tc>
          <w:tcPr>
            <w:tcW w:w="718" w:type="dxa"/>
          </w:tcPr>
          <w:p w:rsidR="00BA71A8" w:rsidRPr="00210EE4" w:rsidRDefault="00BA71A8" w:rsidP="0096792E">
            <w:pPr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  <w:tc>
          <w:tcPr>
            <w:tcW w:w="830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EA3B00" w:rsidRDefault="00BA71A8" w:rsidP="008F7D5D">
            <w:pPr>
              <w:rPr>
                <w:rFonts w:cstheme="minorHAnsi"/>
                <w:b/>
              </w:rPr>
            </w:pPr>
            <w:r w:rsidRPr="00EA3B00">
              <w:rPr>
                <w:rFonts w:cstheme="minorHAnsi"/>
                <w:b/>
              </w:rPr>
              <w:t>0.0005</w:t>
            </w:r>
          </w:p>
        </w:tc>
        <w:tc>
          <w:tcPr>
            <w:tcW w:w="1471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F7D5D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5</w:t>
            </w:r>
            <w:r>
              <w:rPr>
                <w:rFonts w:cstheme="minorHAnsi"/>
              </w:rPr>
              <w:t>. HOAD activity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320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032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 w:rsidRPr="00B950F8">
              <w:rPr>
                <w:rFonts w:cstheme="minorHAnsi"/>
              </w:rPr>
              <w:t>µ</w:t>
            </w:r>
            <w:proofErr w:type="spellStart"/>
            <w:r w:rsidRPr="00B950F8">
              <w:rPr>
                <w:rFonts w:cstheme="minorHAnsi"/>
              </w:rPr>
              <w:t>mol</w:t>
            </w:r>
            <w:proofErr w:type="spellEnd"/>
            <w:r w:rsidRPr="00B950F8">
              <w:rPr>
                <w:rFonts w:cstheme="minorHAnsi"/>
              </w:rPr>
              <w:t>/min/mg protei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552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145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.080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239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.238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317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054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656E57" w:rsidRDefault="00BA71A8" w:rsidP="00B950F8">
            <w:pPr>
              <w:rPr>
                <w:rFonts w:cstheme="minorHAnsi"/>
                <w:b/>
              </w:rPr>
            </w:pPr>
            <w:r w:rsidRPr="00656E57">
              <w:rPr>
                <w:rFonts w:cstheme="minorHAnsi"/>
                <w:b/>
              </w:rPr>
              <w:t>0.0040</w:t>
            </w:r>
          </w:p>
        </w:tc>
        <w:tc>
          <w:tcPr>
            <w:tcW w:w="1471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435</w:t>
            </w:r>
          </w:p>
        </w:tc>
        <w:tc>
          <w:tcPr>
            <w:tcW w:w="718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0.127</w:t>
            </w:r>
          </w:p>
        </w:tc>
        <w:tc>
          <w:tcPr>
            <w:tcW w:w="830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656E57" w:rsidRDefault="00BA71A8" w:rsidP="00B950F8">
            <w:pPr>
              <w:rPr>
                <w:rFonts w:cstheme="minorHAnsi"/>
                <w:b/>
              </w:rPr>
            </w:pPr>
            <w:r w:rsidRPr="00656E57">
              <w:rPr>
                <w:rFonts w:cstheme="minorHAnsi"/>
                <w:b/>
              </w:rPr>
              <w:t>0.0002</w:t>
            </w:r>
          </w:p>
        </w:tc>
        <w:tc>
          <w:tcPr>
            <w:tcW w:w="1471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B950F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6</w:t>
            </w:r>
            <w:r>
              <w:rPr>
                <w:rFonts w:cstheme="minorHAnsi"/>
              </w:rPr>
              <w:t>. Relative protein abundance of complex I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128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protein abundance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2.34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.12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2.98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4.18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280</w:t>
            </w: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2.01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110E99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181</w:t>
            </w: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718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830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110E99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7</w:t>
            </w:r>
            <w:r>
              <w:rPr>
                <w:rFonts w:cstheme="minorHAnsi"/>
              </w:rPr>
              <w:t>. Relative protein abundance of complex II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7063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</w:t>
            </w:r>
            <w:r>
              <w:rPr>
                <w:rFonts w:cstheme="minorHAnsi"/>
              </w:rPr>
              <w:t>impact of TX at 143dGA</w:t>
            </w: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protein abundance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2.92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6.86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7.77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895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312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8</w:t>
            </w:r>
            <w:r>
              <w:rPr>
                <w:rFonts w:cstheme="minorHAnsi"/>
              </w:rPr>
              <w:t>. Relative protein abundance of complex III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BA66A5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protein abundance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89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3.35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2.93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134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2.04</w:t>
            </w:r>
          </w:p>
        </w:tc>
        <w:tc>
          <w:tcPr>
            <w:tcW w:w="718" w:type="dxa"/>
          </w:tcPr>
          <w:p w:rsidR="00BA71A8" w:rsidRPr="00210EE4" w:rsidRDefault="00BA71A8" w:rsidP="00603877"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079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9</w:t>
            </w:r>
            <w:r>
              <w:rPr>
                <w:rFonts w:cstheme="minorHAnsi"/>
              </w:rPr>
              <w:t>. Relative protein abundance of complex IV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4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protein abundance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2.04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079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78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 Relative protein abundance of ATP-synthase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thyroid dependent</w:t>
            </w: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 w:rsidRPr="00BA66A5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protein abundance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2.2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3.93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4.61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204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.41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BA66A5" w:rsidRDefault="00BA71A8" w:rsidP="00E90018">
            <w:pPr>
              <w:rPr>
                <w:rFonts w:cstheme="minorHAnsi"/>
                <w:b/>
              </w:rPr>
            </w:pPr>
            <w:r w:rsidRPr="00BA66A5">
              <w:rPr>
                <w:rFonts w:cstheme="minorHAnsi"/>
                <w:b/>
              </w:rPr>
              <w:t>0.0159</w:t>
            </w: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718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30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E90018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1. mRNA levels of PGC1a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70636D">
            <w:pPr>
              <w:rPr>
                <w:rFonts w:cstheme="minorHAnsi"/>
              </w:rPr>
            </w:pPr>
            <w:r>
              <w:rPr>
                <w:rFonts w:cstheme="minorHAnsi"/>
              </w:rPr>
              <w:t>Not significantly affected by age or TX</w:t>
            </w: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0783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51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4201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10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164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47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. mRNA levels of MFN2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70636D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not significantly affected by TX</w:t>
            </w: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5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12C62">
              <w:rPr>
                <w:rFonts w:cstheme="minorHAnsi"/>
                <w:b/>
              </w:rPr>
              <w:t>0.0124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4</w:t>
            </w: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3.51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400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1602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3. mRNA levels of UCP2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; not significantly affected by TX</w:t>
            </w: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D12C62" w:rsidRDefault="00BA71A8" w:rsidP="0082327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4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4</w:t>
            </w: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9.36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.93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36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0599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75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4592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. mRNA levels of UCP3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not </w:t>
            </w:r>
            <w:r>
              <w:rPr>
                <w:rFonts w:cstheme="minorHAnsi"/>
              </w:rPr>
              <w:lastRenderedPageBreak/>
              <w:t>significantly affected by TX</w:t>
            </w: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04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5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D12C62" w:rsidRDefault="00BA71A8" w:rsidP="0082327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2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4</w:t>
            </w: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8.74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.39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3</w:t>
            </w:r>
          </w:p>
        </w:tc>
        <w:tc>
          <w:tcPr>
            <w:tcW w:w="718" w:type="dxa"/>
          </w:tcPr>
          <w:p w:rsidR="00BA71A8" w:rsidRPr="00210EE4" w:rsidRDefault="00BA71A8" w:rsidP="00FE6429">
            <w:pPr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110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80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60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3446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5. mRNA levels of ANT1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7063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</w:t>
            </w:r>
            <w:r>
              <w:rPr>
                <w:rFonts w:cstheme="minorHAnsi"/>
              </w:rPr>
              <w:t xml:space="preserve">significantly lower in TX </w:t>
            </w:r>
            <w:proofErr w:type="spellStart"/>
            <w:r>
              <w:rPr>
                <w:rFonts w:cstheme="minorHAnsi"/>
              </w:rPr>
              <w:t>fetuses</w:t>
            </w:r>
            <w:proofErr w:type="spellEnd"/>
            <w:r>
              <w:rPr>
                <w:rFonts w:cstheme="minorHAnsi"/>
              </w:rPr>
              <w:t xml:space="preserve"> than controls at 143dGA</w:t>
            </w: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D12C62" w:rsidRDefault="00BA71A8" w:rsidP="0082327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8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4</w:t>
            </w: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2.58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44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.05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7.86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4.84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2.53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3.39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4017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.27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5.32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3.57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AE135A" w:rsidRDefault="00BA71A8" w:rsidP="00823270">
            <w:pPr>
              <w:rPr>
                <w:rFonts w:cstheme="minorHAnsi"/>
                <w:b/>
              </w:rPr>
            </w:pPr>
            <w:r w:rsidRPr="00AE135A">
              <w:rPr>
                <w:rFonts w:cstheme="minorHAnsi"/>
                <w:b/>
              </w:rPr>
              <w:t>0.0476</w:t>
            </w: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823270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2.17</w:t>
            </w:r>
          </w:p>
        </w:tc>
        <w:tc>
          <w:tcPr>
            <w:tcW w:w="718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2.41</w:t>
            </w:r>
          </w:p>
        </w:tc>
        <w:tc>
          <w:tcPr>
            <w:tcW w:w="830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823270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6. </w:t>
            </w:r>
            <w:r>
              <w:rPr>
                <w:rFonts w:cstheme="minorHAnsi"/>
              </w:rPr>
              <w:t>mRNA levels of</w:t>
            </w:r>
            <w:r>
              <w:rPr>
                <w:rFonts w:cstheme="minorHAnsi"/>
              </w:rPr>
              <w:t xml:space="preserve"> MHCI</w:t>
            </w:r>
          </w:p>
        </w:tc>
        <w:tc>
          <w:tcPr>
            <w:tcW w:w="1168" w:type="dxa"/>
            <w:vMerge w:val="restart"/>
          </w:tcPr>
          <w:p w:rsidR="00BA71A8" w:rsidRPr="00210EE4" w:rsidRDefault="0070636D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Not significantly affected by age</w:t>
            </w:r>
            <w:r>
              <w:rPr>
                <w:rFonts w:cstheme="minorHAnsi"/>
              </w:rPr>
              <w:t xml:space="preserve">; </w:t>
            </w:r>
            <w:r>
              <w:rPr>
                <w:rFonts w:cstheme="minorHAnsi"/>
              </w:rPr>
              <w:t xml:space="preserve">significantly lower in TX </w:t>
            </w:r>
            <w:proofErr w:type="spellStart"/>
            <w:r>
              <w:rPr>
                <w:rFonts w:cstheme="minorHAnsi"/>
              </w:rPr>
              <w:t>fetuses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lastRenderedPageBreak/>
              <w:t>than controls at 143dGA</w:t>
            </w: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04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1522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Figure</w:t>
            </w:r>
            <w:r>
              <w:rPr>
                <w:rFonts w:cstheme="minorHAnsi"/>
              </w:rPr>
              <w:t xml:space="preserve"> 6</w:t>
            </w: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80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7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.61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4.54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6.65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23.47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28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6494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2.66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7814AD" w:rsidRDefault="00BA71A8" w:rsidP="00A439D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25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7. </w:t>
            </w:r>
            <w:r>
              <w:rPr>
                <w:rFonts w:cstheme="minorHAnsi"/>
              </w:rPr>
              <w:t xml:space="preserve">mRNA levels of </w:t>
            </w:r>
            <w:proofErr w:type="spellStart"/>
            <w:r>
              <w:rPr>
                <w:rFonts w:cstheme="minorHAnsi"/>
              </w:rPr>
              <w:t>MHCI</w:t>
            </w:r>
            <w:r>
              <w:rPr>
                <w:rFonts w:cstheme="minorHAnsi"/>
              </w:rPr>
              <w:t>Ia</w:t>
            </w:r>
            <w:proofErr w:type="spellEnd"/>
          </w:p>
        </w:tc>
        <w:tc>
          <w:tcPr>
            <w:tcW w:w="1168" w:type="dxa"/>
            <w:vMerge w:val="restart"/>
          </w:tcPr>
          <w:p w:rsidR="00BA71A8" w:rsidRPr="00210EE4" w:rsidRDefault="0070636D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Not significantly affected by age or TX</w:t>
            </w: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964419">
            <w:pPr>
              <w:rPr>
                <w:rFonts w:cstheme="minorHAnsi"/>
              </w:rPr>
            </w:pPr>
            <w:r>
              <w:rPr>
                <w:rFonts w:cstheme="minorHAnsi"/>
              </w:rPr>
              <w:t>0.007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964419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 (NP)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.95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.3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8.41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3.7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7.62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7.9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1255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61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1464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8. </w:t>
            </w:r>
            <w:r>
              <w:rPr>
                <w:rFonts w:cstheme="minorHAnsi"/>
              </w:rPr>
              <w:t xml:space="preserve">mRNA levels of </w:t>
            </w:r>
            <w:proofErr w:type="spellStart"/>
            <w:r>
              <w:rPr>
                <w:rFonts w:cstheme="minorHAnsi"/>
              </w:rPr>
              <w:t>MHCI</w:t>
            </w:r>
            <w:r>
              <w:rPr>
                <w:rFonts w:cstheme="minorHAnsi"/>
              </w:rPr>
              <w:t>Ix</w:t>
            </w:r>
            <w:proofErr w:type="spellEnd"/>
          </w:p>
        </w:tc>
        <w:tc>
          <w:tcPr>
            <w:tcW w:w="1168" w:type="dxa"/>
            <w:vMerge w:val="restart"/>
          </w:tcPr>
          <w:p w:rsidR="00BA71A8" w:rsidRPr="00210EE4" w:rsidRDefault="0070636D" w:rsidP="007063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significantly lower in TX </w:t>
            </w:r>
            <w:proofErr w:type="spellStart"/>
            <w:r>
              <w:rPr>
                <w:rFonts w:cstheme="minorHAnsi"/>
              </w:rPr>
              <w:t>fetuses</w:t>
            </w:r>
            <w:proofErr w:type="spellEnd"/>
            <w:r>
              <w:rPr>
                <w:rFonts w:cstheme="minorHAnsi"/>
              </w:rPr>
              <w:t xml:space="preserve"> than controls at 1</w:t>
            </w:r>
            <w:r>
              <w:rPr>
                <w:rFonts w:cstheme="minorHAnsi"/>
              </w:rPr>
              <w:t>27</w:t>
            </w:r>
            <w:r>
              <w:rPr>
                <w:rFonts w:cstheme="minorHAnsi"/>
              </w:rPr>
              <w:t>dGA</w:t>
            </w: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 w:rsidRPr="00BA66A5"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 w:rsidRPr="00D7510D">
              <w:rPr>
                <w:rFonts w:cstheme="minorHAnsi"/>
              </w:rPr>
              <w:t>Relative gene expression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3.99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.51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26.07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8.23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41.42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3.4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 w:val="restart"/>
          </w:tcPr>
          <w:p w:rsidR="00BA71A8" w:rsidRPr="007814AD" w:rsidRDefault="00BA71A8" w:rsidP="00A439D7">
            <w:pPr>
              <w:rPr>
                <w:rFonts w:cstheme="minorHAnsi"/>
                <w:b/>
              </w:rPr>
            </w:pPr>
            <w:r w:rsidRPr="007814AD">
              <w:rPr>
                <w:rFonts w:cstheme="minorHAnsi"/>
                <w:b/>
              </w:rPr>
              <w:t>0.0039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control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2.45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0.0740</w:t>
            </w: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A439D7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</w:tc>
        <w:tc>
          <w:tcPr>
            <w:tcW w:w="718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830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A439D7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19. </w:t>
            </w:r>
            <w:r w:rsidRPr="00DD4285">
              <w:rPr>
                <w:rFonts w:cstheme="minorHAnsi"/>
              </w:rPr>
              <w:t xml:space="preserve">Mean type I fibre CSA </w:t>
            </w:r>
          </w:p>
        </w:tc>
        <w:tc>
          <w:tcPr>
            <w:tcW w:w="1168" w:type="dxa"/>
            <w:vMerge w:val="restart"/>
          </w:tcPr>
          <w:p w:rsidR="00BA71A8" w:rsidRPr="00210EE4" w:rsidRDefault="006A512C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significantly lower in TX </w:t>
            </w:r>
            <w:proofErr w:type="spellStart"/>
            <w:r>
              <w:rPr>
                <w:rFonts w:cstheme="minorHAnsi"/>
              </w:rPr>
              <w:t>fetuses</w:t>
            </w:r>
            <w:proofErr w:type="spellEnd"/>
            <w:r>
              <w:rPr>
                <w:rFonts w:cstheme="minorHAnsi"/>
              </w:rPr>
              <w:t xml:space="preserve"> than controls at 143dGA</w:t>
            </w: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6.8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4.6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4267F0" w:rsidRDefault="00BA71A8" w:rsidP="00DD42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8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µm2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24.3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77.0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15.0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96.4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72.5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0.7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50.4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8.6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0B2AFC" w:rsidRDefault="00BA71A8" w:rsidP="00DD4285">
            <w:pPr>
              <w:rPr>
                <w:rFonts w:cstheme="minorHAnsi"/>
              </w:rPr>
            </w:pPr>
            <w:r w:rsidRPr="000B2AFC">
              <w:rPr>
                <w:rFonts w:cstheme="minorHAnsi"/>
              </w:rPr>
              <w:t>0.0649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 (NP)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06.3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4.3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 w:rsidRPr="000B2AFC">
              <w:rPr>
                <w:rFonts w:cstheme="minorHAnsi"/>
                <w:b/>
              </w:rPr>
              <w:t>0.0445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0. Type II CSA</w:t>
            </w:r>
          </w:p>
        </w:tc>
        <w:tc>
          <w:tcPr>
            <w:tcW w:w="1168" w:type="dxa"/>
            <w:vMerge w:val="restart"/>
          </w:tcPr>
          <w:p w:rsidR="00BA71A8" w:rsidRPr="00210EE4" w:rsidRDefault="006A512C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</w:t>
            </w:r>
            <w:r>
              <w:rPr>
                <w:rFonts w:cstheme="minorHAnsi"/>
              </w:rPr>
              <w:t>; unaffected by TX</w:t>
            </w: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82.5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4267F0" w:rsidRDefault="00BA71A8" w:rsidP="00DD42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µm2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50.9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65.1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78.9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75.5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1.6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.7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8.0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2717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69.4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9.6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0625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1. Percentage of area accounted for by type I fibres</w:t>
            </w:r>
          </w:p>
        </w:tc>
        <w:tc>
          <w:tcPr>
            <w:tcW w:w="1168" w:type="dxa"/>
            <w:vMerge w:val="restart"/>
          </w:tcPr>
          <w:p w:rsidR="00BA71A8" w:rsidRPr="00210EE4" w:rsidRDefault="006A512C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reases with age; significantly lower in TX </w:t>
            </w:r>
            <w:proofErr w:type="spellStart"/>
            <w:r>
              <w:rPr>
                <w:rFonts w:cstheme="minorHAnsi"/>
              </w:rPr>
              <w:t>fetuses</w:t>
            </w:r>
            <w:proofErr w:type="spellEnd"/>
            <w:r>
              <w:rPr>
                <w:rFonts w:cstheme="minorHAnsi"/>
              </w:rPr>
              <w:t xml:space="preserve"> than controls at 143dGA</w:t>
            </w: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.57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AD582B" w:rsidRDefault="00BA71A8" w:rsidP="00DD42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04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7.36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3.72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.93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.19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3.18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.07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.45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.35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5842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.90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.30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974FEE" w:rsidRDefault="00BA71A8" w:rsidP="00DD42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49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 w:val="restart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2. </w:t>
            </w:r>
            <w:r>
              <w:rPr>
                <w:rFonts w:cstheme="minorHAnsi"/>
              </w:rPr>
              <w:t xml:space="preserve">Percentage of area accounted for by type </w:t>
            </w:r>
            <w:r>
              <w:rPr>
                <w:rFonts w:cstheme="minorHAnsi"/>
              </w:rPr>
              <w:t>I</w:t>
            </w:r>
            <w:r>
              <w:rPr>
                <w:rFonts w:cstheme="minorHAnsi"/>
              </w:rPr>
              <w:t>I fibres</w:t>
            </w:r>
          </w:p>
        </w:tc>
        <w:tc>
          <w:tcPr>
            <w:tcW w:w="1168" w:type="dxa"/>
            <w:vMerge w:val="restart"/>
          </w:tcPr>
          <w:p w:rsidR="00BA71A8" w:rsidRPr="00210EE4" w:rsidRDefault="006A512C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s with age</w:t>
            </w:r>
            <w:r>
              <w:rPr>
                <w:rFonts w:cstheme="minorHAnsi"/>
              </w:rPr>
              <w:t>; not significantly affected by TX</w:t>
            </w: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04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27.28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.62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 w:val="restart"/>
          </w:tcPr>
          <w:p w:rsidR="00BA71A8" w:rsidRPr="00D202E7" w:rsidRDefault="00BA71A8" w:rsidP="00DD428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01</w:t>
            </w:r>
          </w:p>
        </w:tc>
        <w:tc>
          <w:tcPr>
            <w:tcW w:w="1471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5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age across the 4 age groups</w:t>
            </w:r>
          </w:p>
        </w:tc>
        <w:tc>
          <w:tcPr>
            <w:tcW w:w="1375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ANOVA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8.25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.78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43dGA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4.38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8.39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wborn</w:t>
            </w:r>
            <w:proofErr w:type="spellEnd"/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8.82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0.47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75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127dGA TX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0.81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8.73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0971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  <w:tr w:rsidR="00BA71A8" w:rsidRPr="00210EE4" w:rsidTr="008F7D5D">
        <w:tc>
          <w:tcPr>
            <w:tcW w:w="1402" w:type="dxa"/>
            <w:vMerge/>
          </w:tcPr>
          <w:p w:rsidR="00BA71A8" w:rsidRDefault="00BA71A8" w:rsidP="00DD4285">
            <w:pPr>
              <w:rPr>
                <w:rFonts w:cstheme="minorHAnsi"/>
              </w:rPr>
            </w:pPr>
          </w:p>
        </w:tc>
        <w:tc>
          <w:tcPr>
            <w:tcW w:w="1168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:rsidR="00BA71A8" w:rsidRDefault="00BA71A8" w:rsidP="003C1F9B">
            <w:pPr>
              <w:rPr>
                <w:rFonts w:cstheme="minorHAnsi"/>
              </w:rPr>
            </w:pPr>
            <w:r>
              <w:rPr>
                <w:rFonts w:cstheme="minorHAnsi"/>
              </w:rPr>
              <w:t>143dGA T</w:t>
            </w:r>
          </w:p>
        </w:tc>
        <w:tc>
          <w:tcPr>
            <w:tcW w:w="105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44.52</w:t>
            </w:r>
          </w:p>
        </w:tc>
        <w:tc>
          <w:tcPr>
            <w:tcW w:w="718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7.91</w:t>
            </w:r>
          </w:p>
        </w:tc>
        <w:tc>
          <w:tcPr>
            <w:tcW w:w="830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2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0.0924</w:t>
            </w:r>
          </w:p>
        </w:tc>
        <w:tc>
          <w:tcPr>
            <w:tcW w:w="1471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53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X vs AMC</w:t>
            </w:r>
          </w:p>
        </w:tc>
        <w:tc>
          <w:tcPr>
            <w:tcW w:w="1375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1086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  <w:tc>
          <w:tcPr>
            <w:tcW w:w="1281" w:type="dxa"/>
          </w:tcPr>
          <w:p w:rsidR="00BA71A8" w:rsidRPr="00210EE4" w:rsidRDefault="00BA71A8" w:rsidP="00DD4285">
            <w:pPr>
              <w:rPr>
                <w:rFonts w:cstheme="minorHAnsi"/>
              </w:rPr>
            </w:pPr>
          </w:p>
        </w:tc>
      </w:tr>
    </w:tbl>
    <w:p w:rsidR="00210EE4" w:rsidRPr="00210EE4" w:rsidRDefault="00210EE4" w:rsidP="006D630C">
      <w:pPr>
        <w:rPr>
          <w:rFonts w:cstheme="minorHAnsi"/>
        </w:rPr>
      </w:pPr>
    </w:p>
    <w:p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:rsidR="00210EE4" w:rsidRPr="00210EE4" w:rsidRDefault="00210EE4" w:rsidP="006D630C">
      <w:pPr>
        <w:rPr>
          <w:rFonts w:cstheme="minorHAnsi"/>
        </w:rPr>
      </w:pPr>
    </w:p>
    <w:p w:rsidR="00210EE4" w:rsidRPr="00210EE4" w:rsidRDefault="00210EE4" w:rsidP="006D630C">
      <w:pPr>
        <w:rPr>
          <w:rFonts w:cstheme="minorHAnsi"/>
        </w:rPr>
      </w:pPr>
    </w:p>
    <w:p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276" w:rsidRDefault="00592276" w:rsidP="00290FAE">
      <w:pPr>
        <w:spacing w:after="0" w:line="240" w:lineRule="auto"/>
      </w:pPr>
      <w:r>
        <w:separator/>
      </w:r>
    </w:p>
  </w:endnote>
  <w:endnote w:type="continuationSeparator" w:id="0">
    <w:p w:rsidR="00592276" w:rsidRDefault="00592276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276" w:rsidRDefault="00592276" w:rsidP="00290FAE">
      <w:pPr>
        <w:spacing w:after="0" w:line="240" w:lineRule="auto"/>
      </w:pPr>
      <w:r>
        <w:separator/>
      </w:r>
    </w:p>
  </w:footnote>
  <w:footnote w:type="continuationSeparator" w:id="0">
    <w:p w:rsidR="00592276" w:rsidRDefault="00592276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C1B" w:rsidRDefault="00624C1B" w:rsidP="00290FAE">
    <w:pPr>
      <w:pStyle w:val="Title"/>
    </w:pPr>
    <w:r>
      <w:rPr>
        <w:noProof/>
        <w:lang w:eastAsia="en-GB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0C"/>
    <w:rsid w:val="000131CF"/>
    <w:rsid w:val="0002397F"/>
    <w:rsid w:val="00076377"/>
    <w:rsid w:val="000B2AFC"/>
    <w:rsid w:val="000F2080"/>
    <w:rsid w:val="00110E99"/>
    <w:rsid w:val="00127255"/>
    <w:rsid w:val="001373CF"/>
    <w:rsid w:val="001C2FA3"/>
    <w:rsid w:val="00210EE4"/>
    <w:rsid w:val="00290FAE"/>
    <w:rsid w:val="002D5FE7"/>
    <w:rsid w:val="002E05A1"/>
    <w:rsid w:val="002F6807"/>
    <w:rsid w:val="003B1C1C"/>
    <w:rsid w:val="003C1D9B"/>
    <w:rsid w:val="003C1F9B"/>
    <w:rsid w:val="004267F0"/>
    <w:rsid w:val="00434BD7"/>
    <w:rsid w:val="00435F60"/>
    <w:rsid w:val="004512B5"/>
    <w:rsid w:val="00482EA0"/>
    <w:rsid w:val="004960FB"/>
    <w:rsid w:val="00500E6B"/>
    <w:rsid w:val="005536A9"/>
    <w:rsid w:val="005720F7"/>
    <w:rsid w:val="00592276"/>
    <w:rsid w:val="005A1138"/>
    <w:rsid w:val="005D0974"/>
    <w:rsid w:val="005E352A"/>
    <w:rsid w:val="006006BB"/>
    <w:rsid w:val="00601B0E"/>
    <w:rsid w:val="00603877"/>
    <w:rsid w:val="00624C1B"/>
    <w:rsid w:val="0062611E"/>
    <w:rsid w:val="00656E57"/>
    <w:rsid w:val="006A512C"/>
    <w:rsid w:val="006C3472"/>
    <w:rsid w:val="006D630C"/>
    <w:rsid w:val="006F6EC3"/>
    <w:rsid w:val="0070636D"/>
    <w:rsid w:val="00715F00"/>
    <w:rsid w:val="007520B5"/>
    <w:rsid w:val="007814AD"/>
    <w:rsid w:val="00792F3E"/>
    <w:rsid w:val="007A3EEF"/>
    <w:rsid w:val="007A5A81"/>
    <w:rsid w:val="007E794F"/>
    <w:rsid w:val="00807BBC"/>
    <w:rsid w:val="00823270"/>
    <w:rsid w:val="0086025C"/>
    <w:rsid w:val="008618B5"/>
    <w:rsid w:val="008C67FC"/>
    <w:rsid w:val="008F7D5D"/>
    <w:rsid w:val="0091362A"/>
    <w:rsid w:val="00964419"/>
    <w:rsid w:val="0096792E"/>
    <w:rsid w:val="009713E3"/>
    <w:rsid w:val="009739F0"/>
    <w:rsid w:val="00974FEE"/>
    <w:rsid w:val="009F2B9E"/>
    <w:rsid w:val="00A2370C"/>
    <w:rsid w:val="00A361A4"/>
    <w:rsid w:val="00A439D7"/>
    <w:rsid w:val="00A879A2"/>
    <w:rsid w:val="00A92E49"/>
    <w:rsid w:val="00AD582B"/>
    <w:rsid w:val="00AE135A"/>
    <w:rsid w:val="00AF63B7"/>
    <w:rsid w:val="00B10475"/>
    <w:rsid w:val="00B61B3C"/>
    <w:rsid w:val="00B950F8"/>
    <w:rsid w:val="00BA66A5"/>
    <w:rsid w:val="00BA71A8"/>
    <w:rsid w:val="00BB5B6A"/>
    <w:rsid w:val="00C06186"/>
    <w:rsid w:val="00C16829"/>
    <w:rsid w:val="00C92BD1"/>
    <w:rsid w:val="00CA1ED6"/>
    <w:rsid w:val="00D129E9"/>
    <w:rsid w:val="00D12C62"/>
    <w:rsid w:val="00D202E7"/>
    <w:rsid w:val="00D7510D"/>
    <w:rsid w:val="00D87D04"/>
    <w:rsid w:val="00D901E9"/>
    <w:rsid w:val="00DD4285"/>
    <w:rsid w:val="00DD7C10"/>
    <w:rsid w:val="00DE4524"/>
    <w:rsid w:val="00E708C6"/>
    <w:rsid w:val="00E87660"/>
    <w:rsid w:val="00E90018"/>
    <w:rsid w:val="00EA3B00"/>
    <w:rsid w:val="00EB34DD"/>
    <w:rsid w:val="00EB56E3"/>
    <w:rsid w:val="00EE0940"/>
    <w:rsid w:val="00EF553B"/>
    <w:rsid w:val="00F86ADA"/>
    <w:rsid w:val="00FD7DBF"/>
    <w:rsid w:val="00FE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79CAF1-D998-44DE-987C-FBC8778C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0</TotalTime>
  <Pages>10</Pages>
  <Words>1622</Words>
  <Characters>92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kld47</cp:lastModifiedBy>
  <cp:revision>91</cp:revision>
  <dcterms:created xsi:type="dcterms:W3CDTF">2020-01-19T21:27:00Z</dcterms:created>
  <dcterms:modified xsi:type="dcterms:W3CDTF">2020-01-22T19:02:00Z</dcterms:modified>
</cp:coreProperties>
</file>